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14573" w:type="dxa"/>
        <w:tblInd w:w="199" w:type="dxa"/>
        <w:tblLayout w:type="fixed"/>
        <w:tblCellMar>
          <w:left w:w="57" w:type="dxa"/>
          <w:right w:w="57" w:type="dxa"/>
        </w:tblCellMar>
        <w:tblLook w:val="0620"/>
      </w:tblPr>
      <w:tblGrid>
        <w:gridCol w:w="2410"/>
        <w:gridCol w:w="709"/>
        <w:gridCol w:w="1134"/>
        <w:gridCol w:w="737"/>
        <w:gridCol w:w="737"/>
        <w:gridCol w:w="794"/>
        <w:gridCol w:w="850"/>
        <w:gridCol w:w="850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3225BB" w:rsidRPr="003225BB" w:rsidTr="0081434D">
        <w:trPr>
          <w:cantSplit/>
          <w:trHeight w:val="340"/>
          <w:tblHeader/>
        </w:trPr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Speci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n. ci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FE25D3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3225BB" w:rsidRPr="003225BB">
              <w:rPr>
                <w:rFonts w:ascii="Times New Roman" w:hAnsi="Times New Roman" w:cs="Times New Roman"/>
                <w:b/>
                <w:lang w:val="en-GB"/>
              </w:rPr>
              <w:t>. affinit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UC'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AUC</w:t>
            </w:r>
            <w:r>
              <w:rPr>
                <w:rFonts w:ascii="Times New Roman" w:hAnsi="Times New Roman" w:cs="Times New Roman"/>
                <w:b/>
                <w:lang w:val="en-GB"/>
              </w:rPr>
              <w:t>''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DH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_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SRS</w:t>
            </w:r>
            <w:r w:rsidR="00D37F67">
              <w:rPr>
                <w:rFonts w:ascii="Times New Roman" w:hAnsi="Times New Roman" w:cs="Times New Roman"/>
                <w:b/>
                <w:lang w:val="en-GB"/>
              </w:rPr>
              <w:t>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SRS</w:t>
            </w:r>
            <w:r w:rsidR="00D37F67"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225BB">
              <w:rPr>
                <w:rFonts w:ascii="Times New Roman" w:hAnsi="Times New Roman" w:cs="Times New Roman"/>
                <w:b/>
                <w:lang w:val="en-GB"/>
              </w:rPr>
              <w:t>TreeV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V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FC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A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M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225BB">
              <w:rPr>
                <w:rFonts w:ascii="Times New Roman" w:hAnsi="Times New Roman" w:cs="Times New Roman"/>
                <w:b/>
                <w:lang w:val="en-GB"/>
              </w:rPr>
              <w:t>MxT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top w:val="single" w:sz="12" w:space="0" w:color="000000" w:themeColor="text1"/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Alyte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cisternasii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225BB"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12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7</w:t>
            </w:r>
          </w:p>
        </w:tc>
        <w:tc>
          <w:tcPr>
            <w:tcW w:w="737" w:type="dxa"/>
            <w:tcBorders>
              <w:top w:val="single" w:sz="12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794" w:type="dxa"/>
            <w:tcBorders>
              <w:top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9,8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7,3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0,6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2,3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t>Bufo calamita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6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1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4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1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t>Bufo spinosus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3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4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9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Discoglossu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galganoi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1,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7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4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Hyla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molleri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7,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1,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8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8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9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Lissotriton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boscai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8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4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Pelobate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cultripe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7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2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9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7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4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5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Pelodyte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punctatu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4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1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2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0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Pelophylax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perezi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8,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7,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4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Pleurodele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waltl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4,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0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8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8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8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t xml:space="preserve">Salamandra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salamandra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left w:val="nil"/>
              <w:bottom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non-</w:t>
            </w:r>
            <w:proofErr w:type="spellStart"/>
            <w:r w:rsidRPr="003225BB"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bottom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737" w:type="dxa"/>
            <w:tcBorders>
              <w:bottom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794" w:type="dxa"/>
            <w:tcBorders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1,3</w:t>
            </w:r>
          </w:p>
        </w:tc>
        <w:tc>
          <w:tcPr>
            <w:tcW w:w="850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850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5,7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794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8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8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Trituru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pygmaeus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1,3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,2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7,5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4,7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7,6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Blanu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cinereus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73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794" w:type="dxa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6,8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5,6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4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7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3,9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6</w:t>
            </w: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0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t xml:space="preserve">Chalcides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bedriagai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1,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4,5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6,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8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top w:val="single" w:sz="4" w:space="0" w:color="000000" w:themeColor="text1"/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t>Chalcides striatus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737" w:type="dxa"/>
            <w:tcBorders>
              <w:top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794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2,2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8,8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4,4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Emy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orbiculari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7,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,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1,2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t>Hemorrhois hippocrepis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7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8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5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Lacerta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schreiberi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non-</w:t>
            </w: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9,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3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8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9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5,1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Macroprotodon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brevi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1D5C2E" w:rsidP="00814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47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7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9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0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t>Malpolon monspessulanus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6,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9,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8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2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0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1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Mauremy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leprosa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5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0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Natrix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maura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7,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2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Natrix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natrix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non-</w:t>
            </w: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5,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3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3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2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2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Podarci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virescen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3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0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8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9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4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lastRenderedPageBreak/>
              <w:t xml:space="preserve">Psammodromus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algiru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6,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7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4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5,5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8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4,2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t>Psammodromus hispanicus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8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0,0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7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3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Rhinechis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scalaris</w:t>
            </w:r>
            <w:proofErr w:type="spellEnd"/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80,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6,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r w:rsidRPr="003225BB">
              <w:rPr>
                <w:rFonts w:ascii="Times New Roman" w:hAnsi="Times New Roman" w:cs="Times New Roman"/>
                <w:i/>
              </w:rPr>
              <w:t>Tarentola mauritanica</w:t>
            </w:r>
          </w:p>
        </w:tc>
        <w:tc>
          <w:tcPr>
            <w:tcW w:w="709" w:type="dxa"/>
            <w:tcBorders>
              <w:left w:val="single" w:sz="6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737" w:type="dxa"/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7,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,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7,9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7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8,2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1,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0,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4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left w:val="nil"/>
              <w:bottom w:val="single" w:sz="4" w:space="0" w:color="000000" w:themeColor="text1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Timon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lepidus</w:t>
            </w:r>
          </w:p>
        </w:tc>
        <w:tc>
          <w:tcPr>
            <w:tcW w:w="709" w:type="dxa"/>
            <w:tcBorders>
              <w:left w:val="single" w:sz="6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bottom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78</w:t>
            </w:r>
          </w:p>
        </w:tc>
        <w:tc>
          <w:tcPr>
            <w:tcW w:w="737" w:type="dxa"/>
            <w:tcBorders>
              <w:bottom w:val="single" w:sz="4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794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7,0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5,6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2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6,8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4,4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10,8</w:t>
            </w:r>
          </w:p>
        </w:tc>
        <w:tc>
          <w:tcPr>
            <w:tcW w:w="7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3</w:t>
            </w:r>
          </w:p>
        </w:tc>
      </w:tr>
      <w:tr w:rsidR="003225BB" w:rsidRPr="003225BB" w:rsidTr="0081434D">
        <w:trPr>
          <w:trHeight w:val="340"/>
        </w:trPr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rPr>
                <w:rFonts w:ascii="Times New Roman" w:hAnsi="Times New Roman" w:cs="Times New Roman"/>
                <w:i/>
              </w:rPr>
            </w:pPr>
            <w:proofErr w:type="spellStart"/>
            <w:r w:rsidRPr="003225BB">
              <w:rPr>
                <w:rFonts w:ascii="Times New Roman" w:hAnsi="Times New Roman" w:cs="Times New Roman"/>
                <w:i/>
              </w:rPr>
              <w:t>Vipera</w:t>
            </w:r>
            <w:proofErr w:type="spellEnd"/>
            <w:r w:rsidRPr="003225B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225BB">
              <w:rPr>
                <w:rFonts w:ascii="Times New Roman" w:hAnsi="Times New Roman" w:cs="Times New Roman"/>
                <w:i/>
              </w:rPr>
              <w:t>latastei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7</w:t>
            </w:r>
          </w:p>
        </w:tc>
        <w:tc>
          <w:tcPr>
            <w:tcW w:w="737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3225BB" w:rsidRPr="003225BB" w:rsidRDefault="003225BB" w:rsidP="0081434D">
            <w:pPr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39,6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0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53,3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225BB" w:rsidRPr="003225BB" w:rsidRDefault="003225BB" w:rsidP="0081434D">
            <w:pPr>
              <w:spacing w:before="40" w:after="20"/>
              <w:jc w:val="center"/>
              <w:rPr>
                <w:rFonts w:ascii="Times New Roman" w:hAnsi="Times New Roman" w:cs="Times New Roman"/>
              </w:rPr>
            </w:pPr>
            <w:r w:rsidRPr="003225BB">
              <w:rPr>
                <w:rFonts w:ascii="Times New Roman" w:hAnsi="Times New Roman" w:cs="Times New Roman"/>
              </w:rPr>
              <w:t>2,0</w:t>
            </w:r>
          </w:p>
        </w:tc>
      </w:tr>
    </w:tbl>
    <w:p w:rsidR="00CC783D" w:rsidRDefault="00CC783D"/>
    <w:sectPr w:rsidR="00CC783D" w:rsidSect="005B176D"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B176D"/>
    <w:rsid w:val="001D5C2E"/>
    <w:rsid w:val="002146D1"/>
    <w:rsid w:val="00230DBB"/>
    <w:rsid w:val="003225BB"/>
    <w:rsid w:val="005578B9"/>
    <w:rsid w:val="005B176D"/>
    <w:rsid w:val="00811431"/>
    <w:rsid w:val="0081434D"/>
    <w:rsid w:val="0084615C"/>
    <w:rsid w:val="008B5F16"/>
    <w:rsid w:val="00B13DAC"/>
    <w:rsid w:val="00B40090"/>
    <w:rsid w:val="00B76016"/>
    <w:rsid w:val="00CC783D"/>
    <w:rsid w:val="00D37F67"/>
    <w:rsid w:val="00FE2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7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B17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03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S</dc:creator>
  <cp:lastModifiedBy>CAOS</cp:lastModifiedBy>
  <cp:revision>9</cp:revision>
  <dcterms:created xsi:type="dcterms:W3CDTF">2016-04-12T14:56:00Z</dcterms:created>
  <dcterms:modified xsi:type="dcterms:W3CDTF">2016-06-27T15:50:00Z</dcterms:modified>
</cp:coreProperties>
</file>